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 w:ascii="Times New Roman" w:hAnsi="Times New Roman"/>
          <w:i/>
          <w:iCs/>
          <w:sz w:val="20"/>
          <w:szCs w:val="20"/>
          <w:lang w:val="en-US" w:eastAsia="zh-CN"/>
        </w:rPr>
      </w:pPr>
      <w:r>
        <w:rPr>
          <w:rFonts w:ascii="Times New Roman" w:hAnsi="Times New Roman"/>
          <w:sz w:val="20"/>
          <w:szCs w:val="20"/>
        </w:rPr>
        <w:t xml:space="preserve">Table S1: QRT-PCR primers for </w:t>
      </w:r>
      <w:r>
        <w:rPr>
          <w:rFonts w:ascii="Times New Roman" w:hAnsi="Times New Roman"/>
          <w:i/>
          <w:iCs/>
          <w:sz w:val="20"/>
          <w:szCs w:val="20"/>
        </w:rPr>
        <w:t>VabZIPs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38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Primer name</w:t>
            </w:r>
          </w:p>
        </w:tc>
        <w:tc>
          <w:tcPr>
            <w:tcW w:w="388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Primer sequence (5</w:t>
            </w:r>
            <w:r>
              <w:rPr>
                <w:rFonts w:hint="default" w:ascii="Times New Roman" w:hAnsi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bookmarkStart w:id="0" w:name="_GoBack" w:colFirst="0" w:colLast="0"/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tinF </w:t>
            </w:r>
          </w:p>
        </w:tc>
        <w:tc>
          <w:tcPr>
            <w:tcW w:w="38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AAGGCTAATCGTG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tinR 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TAAATAGGAACCG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TTCAAAACTCTGG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TTTCATTGTTCT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06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AGCCCCTTATGCTT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06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GGTCCAGATGGG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CGCACGAGAATGA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ATGGTGAACGAG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11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ACCACCACCAACTT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11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CATCATCTCGTCGT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ACTGTTCCAGAT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TGTGGCGTCTATG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15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TCTGGAGGATTTC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15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GTGATGTGTTGTG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17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ACAAATCGCCAAG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17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TAGGCTGAAGGGGC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  <w:t>GTATTAAAAATCTCCG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  <w:t>CGAAGTTTCCTACAC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  <w:t>GCTGATTTCCATGTT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  <w:t>TCTCCTCTTCAACCT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26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AAGCAAGTGC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26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TTCACAACCCTCCC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30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TTCTTGCTCCTCC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30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TTTTGCTTCCTCA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3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AGGATAGAGTGT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3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GTTCAGTGTTAGTG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3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GGGAACCCAGTA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3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GGAATGGTGG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35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TCTGGTCACCTCAA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35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TCCGAGTAGAAGAC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39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ACCTTCTTCAGCCT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39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GAGAAAAAAGAGG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AGATACTCACCA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CCCTCTCCTTCT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47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ATATCAGAGCTAGA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47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AGTAAGTCCAGCAG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CACCAAGATCAA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CCGTCAACCGAG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TTGGACTGGTTGG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CTTCCCCTGTTG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TGACCCCAATAAT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8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AAAAACCTTGAAACGC</w:t>
            </w:r>
          </w:p>
        </w:tc>
      </w:tr>
      <w:bookmarkEnd w:id="0"/>
    </w:tbl>
    <w:p>
      <w:pPr>
        <w:jc w:val="center"/>
        <w:rPr>
          <w:rFonts w:hint="eastAsia" w:ascii="Times New Roman" w:hAnsi="Times New Roman"/>
          <w:i/>
          <w:iCs/>
          <w:sz w:val="20"/>
          <w:szCs w:val="20"/>
          <w:lang w:val="en-US" w:eastAsia="zh-CN"/>
        </w:rPr>
      </w:pP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7A05E9"/>
    <w:rsid w:val="0E0B56F6"/>
    <w:rsid w:val="177A05E9"/>
    <w:rsid w:val="1B9321FD"/>
    <w:rsid w:val="34D1258E"/>
    <w:rsid w:val="55D006BF"/>
    <w:rsid w:val="70CB5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1248</Characters>
  <Lines>0</Lines>
  <Paragraphs>0</Paragraphs>
  <TotalTime>17</TotalTime>
  <ScaleCrop>false</ScaleCrop>
  <LinksUpToDate>false</LinksUpToDate>
  <CharactersWithSpaces>125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4T06:25:00Z</dcterms:created>
  <dc:creator>Ⅶ+⑦</dc:creator>
  <cp:lastModifiedBy>Ⅶ+⑦</cp:lastModifiedBy>
  <dcterms:modified xsi:type="dcterms:W3CDTF">2022-04-04T02:08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98822B5258748A7B200B07927E0168C</vt:lpwstr>
  </property>
</Properties>
</file>